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7E70" w14:textId="17802C16" w:rsidR="009213C5" w:rsidRPr="00D95B7F" w:rsidRDefault="00D95B7F" w:rsidP="00D95B7F">
      <w:pPr>
        <w:pStyle w:val="Caption"/>
        <w:spacing w:line="240" w:lineRule="auto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="009213C5" w:rsidRPr="00D95B7F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420E6C">
        <w:rPr>
          <w:b/>
          <w:bCs/>
          <w:szCs w:val="24"/>
        </w:rPr>
        <w:t>1</w:t>
      </w:r>
      <w:r>
        <w:rPr>
          <w:b/>
          <w:bCs/>
          <w:szCs w:val="24"/>
        </w:rPr>
        <w:t>.</w:t>
      </w:r>
      <w:r w:rsidR="009213C5" w:rsidRPr="00D95B7F">
        <w:rPr>
          <w:szCs w:val="24"/>
        </w:rPr>
        <w:t xml:space="preserve"> Bacteria present pre- and post- cleaning </w:t>
      </w:r>
      <w:r w:rsidR="00E8581C" w:rsidRPr="00D95B7F">
        <w:rPr>
          <w:szCs w:val="24"/>
        </w:rPr>
        <w:t xml:space="preserve">only </w:t>
      </w:r>
      <w:r w:rsidR="009213C5" w:rsidRPr="00D95B7F">
        <w:rPr>
          <w:szCs w:val="24"/>
        </w:rPr>
        <w:t>over the three weeks of environmentally sampling in each location of the dog and cat holdings and the dog and cat adoption cente</w:t>
      </w:r>
      <w:r w:rsidR="001C75D1">
        <w:rPr>
          <w:szCs w:val="24"/>
        </w:rPr>
        <w:t>r</w:t>
      </w:r>
      <w:r w:rsidR="009213C5" w:rsidRPr="00D95B7F">
        <w:rPr>
          <w:szCs w:val="24"/>
        </w:rPr>
        <w:t xml:space="preserve"> of the animal shelter</w:t>
      </w:r>
    </w:p>
    <w:tbl>
      <w:tblPr>
        <w:tblStyle w:val="TableGrid"/>
        <w:tblpPr w:leftFromText="180" w:rightFromText="180" w:vertAnchor="page" w:horzAnchor="margin" w:tblpY="2536"/>
        <w:tblW w:w="0" w:type="auto"/>
        <w:tblLook w:val="04A0" w:firstRow="1" w:lastRow="0" w:firstColumn="1" w:lastColumn="0" w:noHBand="0" w:noVBand="1"/>
        <w:tblCaption w:val="Bacteria present pre- and post- cleaning over the three weeks of environmentally sampling in each location of the short-term cat kennel, the long-term cat kennel and the cat adoption centre"/>
      </w:tblPr>
      <w:tblGrid>
        <w:gridCol w:w="2122"/>
        <w:gridCol w:w="1812"/>
        <w:gridCol w:w="1896"/>
        <w:gridCol w:w="2245"/>
        <w:gridCol w:w="1895"/>
        <w:gridCol w:w="1989"/>
        <w:gridCol w:w="1989"/>
      </w:tblGrid>
      <w:tr w:rsidR="005F02BA" w:rsidRPr="00D95B7F" w14:paraId="678B8582" w14:textId="77777777" w:rsidTr="005F02BA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40D6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  <w:bookmarkStart w:id="0" w:name="_Hlk527011014"/>
            <w:r w:rsidRPr="00D95B7F">
              <w:rPr>
                <w:b/>
              </w:rPr>
              <w:t>Environmental site sample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0B10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Week 1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3CEE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Week 2</w:t>
            </w:r>
          </w:p>
        </w:tc>
        <w:tc>
          <w:tcPr>
            <w:tcW w:w="3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94151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Week 3</w:t>
            </w:r>
          </w:p>
        </w:tc>
      </w:tr>
      <w:tr w:rsidR="005F02BA" w:rsidRPr="00D95B7F" w14:paraId="4665ED15" w14:textId="77777777" w:rsidTr="005F02BA">
        <w:trPr>
          <w:trHeight w:val="454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B832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4C8D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Pre-cleaning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596C3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Post-cleaning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9300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Pre-cleaning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50E1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Post-cleaning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6E2D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Pre-cleaning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9528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b/>
              </w:rPr>
            </w:pPr>
            <w:r w:rsidRPr="00D95B7F">
              <w:rPr>
                <w:b/>
              </w:rPr>
              <w:t>Post-cleaning</w:t>
            </w:r>
          </w:p>
        </w:tc>
      </w:tr>
      <w:tr w:rsidR="005F02BA" w:rsidRPr="00D95B7F" w14:paraId="067F8219" w14:textId="77777777" w:rsidTr="005F02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1864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  <w:r w:rsidRPr="00D95B7F">
              <w:rPr>
                <w:b/>
              </w:rPr>
              <w:t>Cat holding four cag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A566" w14:textId="77777777" w:rsidR="005F02BA" w:rsidRPr="00D95B7F" w:rsidRDefault="005F02BA" w:rsidP="005F02BA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bCs/>
                <w:i/>
                <w:lang w:eastAsia="en-AU"/>
              </w:rPr>
              <w:t>Enterobacter cloaca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6F134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 w:rsidRPr="001D6046">
              <w:rPr>
                <w:i/>
              </w:rPr>
              <w:t>Klebsiella pneumoniae,</w:t>
            </w:r>
          </w:p>
          <w:p w14:paraId="254025BE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rPr>
                <w:rFonts w:eastAsia="Times New Roman"/>
                <w:bCs/>
                <w:i/>
                <w:lang w:eastAsia="en-AU"/>
              </w:rPr>
              <w:t>Pseudomonas aerugino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B94D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t>N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7931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t>NC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2BCF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t>NC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88A53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t>NC</w:t>
            </w:r>
          </w:p>
        </w:tc>
      </w:tr>
      <w:tr w:rsidR="005F02BA" w:rsidRPr="00D95B7F" w14:paraId="576440D4" w14:textId="77777777" w:rsidTr="005F02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EBACB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  <w:r w:rsidRPr="00D95B7F">
              <w:rPr>
                <w:b/>
              </w:rPr>
              <w:t>Cat holding four floo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0E30D" w14:textId="77777777" w:rsidR="005F02BA" w:rsidRPr="00D95B7F" w:rsidRDefault="005F02BA" w:rsidP="005F02BA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bCs/>
                <w:i/>
                <w:lang w:eastAsia="en-AU"/>
              </w:rPr>
              <w:t>Pseudomonas aeruginos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3361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rPr>
                <w:rFonts w:eastAsia="Times New Roman"/>
                <w:bCs/>
                <w:i/>
                <w:lang w:eastAsia="en-AU"/>
              </w:rPr>
              <w:t>Pseudomonas aerugino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6D8EC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 w:rsidRPr="001D6046">
              <w:rPr>
                <w:i/>
              </w:rPr>
              <w:t>Klebsiella pneumonia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908E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rPr>
                <w:rFonts w:eastAsia="Times New Roman"/>
                <w:bCs/>
                <w:i/>
                <w:lang w:eastAsia="en-AU"/>
              </w:rPr>
              <w:t>Pseudomonas aeruginosa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619E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1D6046">
              <w:rPr>
                <w:i/>
              </w:rPr>
              <w:t>Enterobacter cloacae,</w:t>
            </w:r>
          </w:p>
          <w:p w14:paraId="60C7AF8E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rPr>
                <w:rFonts w:eastAsia="Times New Roman"/>
                <w:bCs/>
                <w:i/>
                <w:lang w:eastAsia="en-AU"/>
              </w:rPr>
              <w:t>Pseudomonas aeruginosa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6CD86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bookmarkStart w:id="1" w:name="_Hlk528263739"/>
            <w:r w:rsidRPr="001D6046">
              <w:rPr>
                <w:i/>
              </w:rPr>
              <w:t>Enterobacter cloacae,</w:t>
            </w:r>
          </w:p>
          <w:bookmarkEnd w:id="1"/>
          <w:p w14:paraId="05277FF3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rPr>
                <w:rFonts w:eastAsia="Times New Roman"/>
                <w:bCs/>
                <w:i/>
                <w:lang w:eastAsia="en-AU"/>
              </w:rPr>
              <w:t>Pseudomonas aeruginosa</w:t>
            </w:r>
          </w:p>
        </w:tc>
      </w:tr>
      <w:tr w:rsidR="005F02BA" w:rsidRPr="00D95B7F" w14:paraId="6D8B4284" w14:textId="77777777" w:rsidTr="005F02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DDA8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  <w:r w:rsidRPr="00D95B7F">
              <w:rPr>
                <w:b/>
              </w:rPr>
              <w:t>Cat isolation one drain and floo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4B4C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>
              <w:rPr>
                <w:rFonts w:eastAsia="Times New Roman"/>
                <w:bCs/>
                <w:i/>
                <w:lang w:eastAsia="en-AU"/>
              </w:rPr>
              <w:t>Enterobacter cloaca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89792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1D6046">
              <w:rPr>
                <w:rFonts w:eastAsia="Times New Roman"/>
                <w:bCs/>
                <w:i/>
                <w:lang w:eastAsia="en-AU"/>
              </w:rPr>
              <w:t>Enterobacter cloaca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BAAB5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 w:rsidRPr="001D6046">
              <w:rPr>
                <w:i/>
              </w:rPr>
              <w:t>Klebsiella pneumoniae,</w:t>
            </w:r>
          </w:p>
          <w:p w14:paraId="3150C675" w14:textId="582A49F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Cs/>
                <w:lang w:eastAsia="en-AU"/>
              </w:rPr>
            </w:pPr>
            <w:r w:rsidRPr="001D6046">
              <w:rPr>
                <w:iCs/>
              </w:rPr>
              <w:t>MRSP</w:t>
            </w:r>
            <w:r w:rsidR="00BB4477">
              <w:rPr>
                <w:rStyle w:val="FootnoteReference"/>
                <w:iCs/>
              </w:rPr>
              <w:footnoteReference w:id="1"/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A5524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 w:rsidRPr="001D6046">
              <w:rPr>
                <w:rFonts w:eastAsia="Times New Roman"/>
                <w:i/>
                <w:iCs/>
                <w:lang w:eastAsia="en-AU"/>
              </w:rPr>
              <w:t>Escherichia coli</w:t>
            </w:r>
            <w:r w:rsidRPr="001D6046">
              <w:rPr>
                <w:rFonts w:eastAsia="Times New Roman"/>
                <w:bCs/>
                <w:i/>
                <w:lang w:eastAsia="en-AU"/>
              </w:rPr>
              <w:t>,</w:t>
            </w:r>
            <w:r w:rsidRPr="001D6046">
              <w:rPr>
                <w:i/>
              </w:rPr>
              <w:t xml:space="preserve"> </w:t>
            </w:r>
          </w:p>
          <w:p w14:paraId="0D01095E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1D6046">
              <w:rPr>
                <w:i/>
              </w:rPr>
              <w:t>Klebsiella pneumonia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12F8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lang w:eastAsia="en-AU"/>
              </w:rPr>
            </w:pPr>
            <w:r w:rsidRPr="001D6046">
              <w:t>NC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B14B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lang w:eastAsia="en-AU"/>
              </w:rPr>
            </w:pPr>
            <w:r w:rsidRPr="001D6046">
              <w:t>NC</w:t>
            </w:r>
          </w:p>
        </w:tc>
      </w:tr>
      <w:tr w:rsidR="005F02BA" w:rsidRPr="00D95B7F" w14:paraId="3864A125" w14:textId="77777777" w:rsidTr="005F02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3AB9B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  <w:r w:rsidRPr="00D95B7F">
              <w:rPr>
                <w:b/>
              </w:rPr>
              <w:t xml:space="preserve">Cat adoption cage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B1147" w14:textId="77777777" w:rsidR="005F02BA" w:rsidRPr="00D666D2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>
              <w:rPr>
                <w:i/>
              </w:rPr>
              <w:t>Enterobacter cloaca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2C4EF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lang w:eastAsia="en-AU"/>
              </w:rPr>
            </w:pPr>
            <w:r w:rsidRPr="001D6046">
              <w:t>NC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9CD22" w14:textId="77777777" w:rsidR="005F02BA" w:rsidRPr="001D6046" w:rsidRDefault="005F02BA" w:rsidP="005F02BA">
            <w:pPr>
              <w:spacing w:before="0" w:after="0" w:line="240" w:lineRule="auto"/>
              <w:jc w:val="center"/>
            </w:pPr>
            <w:r w:rsidRPr="001D6046">
              <w:t>NC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F4FB2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1D6046">
              <w:rPr>
                <w:i/>
              </w:rPr>
              <w:t>Enterobacter cloaca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117EF" w14:textId="77777777" w:rsidR="005F02BA" w:rsidRPr="001D6046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CD340D">
              <w:rPr>
                <w:i/>
                <w:iCs/>
              </w:rPr>
              <w:t>Enterobacter asburia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0157A" w14:textId="32B70E54" w:rsidR="005F02BA" w:rsidRPr="00ED5016" w:rsidRDefault="00ED5016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Cs/>
                <w:lang w:eastAsia="en-AU"/>
              </w:rPr>
            </w:pPr>
            <w:r w:rsidRPr="00ED5016">
              <w:rPr>
                <w:iCs/>
              </w:rPr>
              <w:t>AC</w:t>
            </w:r>
          </w:p>
        </w:tc>
      </w:tr>
      <w:tr w:rsidR="005F02BA" w:rsidRPr="00D95B7F" w14:paraId="4D7F68DD" w14:textId="77777777" w:rsidTr="005F02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6C849" w14:textId="77777777" w:rsidR="005F02BA" w:rsidRPr="00D95B7F" w:rsidRDefault="005F02BA" w:rsidP="005F02BA">
            <w:pPr>
              <w:spacing w:before="0" w:after="0" w:line="240" w:lineRule="auto"/>
              <w:rPr>
                <w:b/>
              </w:rPr>
            </w:pPr>
            <w:r w:rsidRPr="00D95B7F">
              <w:rPr>
                <w:b/>
              </w:rPr>
              <w:t xml:space="preserve">Cat adoption drain and floor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E42B4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lang w:eastAsia="en-AU"/>
              </w:rPr>
            </w:pPr>
            <w:r w:rsidRPr="00D95B7F">
              <w:t>NC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1D759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>
              <w:rPr>
                <w:i/>
              </w:rPr>
              <w:t>Enterobacter cloacae,</w:t>
            </w:r>
          </w:p>
          <w:p w14:paraId="457F30A5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214E60">
              <w:rPr>
                <w:i/>
                <w:iCs/>
              </w:rPr>
              <w:t>Escherichia coli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A1670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A120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i/>
              </w:rPr>
            </w:pPr>
            <w:r w:rsidRPr="00214E60">
              <w:rPr>
                <w:i/>
                <w:iCs/>
              </w:rPr>
              <w:t>Enterobacter asburiae</w:t>
            </w:r>
            <w:r>
              <w:rPr>
                <w:i/>
              </w:rPr>
              <w:t>,</w:t>
            </w:r>
          </w:p>
          <w:p w14:paraId="1A212BAF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59100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lang w:eastAsia="en-AU"/>
              </w:rPr>
            </w:pPr>
            <w:r w:rsidRPr="00214E60">
              <w:rPr>
                <w:i/>
                <w:iCs/>
              </w:rPr>
              <w:t>Escherichia coli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857DC" w14:textId="77777777" w:rsidR="005F02BA" w:rsidRPr="00D95B7F" w:rsidRDefault="005F02BA" w:rsidP="005F02BA">
            <w:pPr>
              <w:spacing w:before="0" w:after="0" w:line="240" w:lineRule="auto"/>
              <w:jc w:val="center"/>
              <w:rPr>
                <w:rFonts w:eastAsia="Times New Roman"/>
                <w:bCs/>
                <w:lang w:eastAsia="en-AU"/>
              </w:rPr>
            </w:pPr>
            <w:r w:rsidRPr="00D95B7F">
              <w:t>NC</w:t>
            </w:r>
          </w:p>
        </w:tc>
      </w:tr>
    </w:tbl>
    <w:bookmarkEnd w:id="0"/>
    <w:p w14:paraId="08431ECC" w14:textId="6D18DEB6" w:rsidR="005F02BA" w:rsidRPr="00D95B7F" w:rsidRDefault="00D95B7F" w:rsidP="00D95B7F">
      <w:pPr>
        <w:spacing w:line="240" w:lineRule="auto"/>
      </w:pPr>
      <w:r w:rsidRPr="00D95B7F">
        <w:t xml:space="preserve">No bacteria </w:t>
      </w:r>
      <w:r w:rsidR="00E04C3F" w:rsidRPr="00D95B7F">
        <w:t>w</w:t>
      </w:r>
      <w:r w:rsidR="00E04C3F">
        <w:t>ere</w:t>
      </w:r>
      <w:r w:rsidRPr="00D95B7F">
        <w:t xml:space="preserve"> isolated from the tap near the entrance to the room of the cat adoption cente</w:t>
      </w:r>
      <w:r w:rsidR="001C75D1">
        <w:t>r</w:t>
      </w:r>
      <w:r w:rsidRPr="00D95B7F">
        <w:t>. NC = negative culture.</w:t>
      </w:r>
      <w:r w:rsidR="00ED5016">
        <w:t xml:space="preserve"> AC = animal contamination (sample removed). </w:t>
      </w:r>
    </w:p>
    <w:p w14:paraId="145B367C" w14:textId="372C24AC" w:rsidR="00E35CE0" w:rsidRPr="00D95B7F" w:rsidRDefault="00D95B7F" w:rsidP="00D95B7F">
      <w:pPr>
        <w:pStyle w:val="Caption"/>
        <w:spacing w:line="240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6678A8" w:rsidRPr="00D95B7F">
        <w:rPr>
          <w:b/>
          <w:bCs/>
          <w:szCs w:val="24"/>
        </w:rPr>
        <w:t>Table</w:t>
      </w:r>
      <w:r w:rsidR="00E35CE0" w:rsidRPr="00D95B7F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S</w:t>
      </w:r>
      <w:r w:rsidR="00420E6C">
        <w:rPr>
          <w:b/>
          <w:bCs/>
          <w:szCs w:val="24"/>
        </w:rPr>
        <w:t>1</w:t>
      </w:r>
      <w:r w:rsidR="00E35CE0" w:rsidRPr="00D95B7F">
        <w:rPr>
          <w:b/>
          <w:bCs/>
          <w:szCs w:val="24"/>
        </w:rPr>
        <w:t xml:space="preserve"> continu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1984"/>
        <w:gridCol w:w="2130"/>
        <w:gridCol w:w="2321"/>
        <w:gridCol w:w="2030"/>
        <w:gridCol w:w="1742"/>
        <w:gridCol w:w="1947"/>
      </w:tblGrid>
      <w:tr w:rsidR="00E35CE0" w:rsidRPr="00D95B7F" w14:paraId="7162C190" w14:textId="77777777" w:rsidTr="00D666D2">
        <w:trPr>
          <w:trHeight w:val="283"/>
        </w:trPr>
        <w:tc>
          <w:tcPr>
            <w:tcW w:w="7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0732D" w14:textId="77777777" w:rsidR="00E35CE0" w:rsidRPr="0057655F" w:rsidRDefault="00E35CE0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bookmarkStart w:id="2" w:name="_Hlk527011827"/>
            <w:r w:rsidRPr="0057655F">
              <w:rPr>
                <w:b/>
                <w:sz w:val="22"/>
                <w:szCs w:val="22"/>
              </w:rPr>
              <w:t>Environmental site sampled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3F6A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Week 1</w:t>
            </w:r>
          </w:p>
        </w:tc>
        <w:tc>
          <w:tcPr>
            <w:tcW w:w="1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BCF2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Week 2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D57EB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Week 3</w:t>
            </w:r>
          </w:p>
        </w:tc>
      </w:tr>
      <w:tr w:rsidR="00E35CE0" w:rsidRPr="00D95B7F" w14:paraId="4A1379E7" w14:textId="77777777" w:rsidTr="00D666D2">
        <w:trPr>
          <w:trHeight w:val="283"/>
        </w:trPr>
        <w:tc>
          <w:tcPr>
            <w:tcW w:w="7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A06E" w14:textId="77777777" w:rsidR="00E35CE0" w:rsidRPr="0057655F" w:rsidRDefault="00E35CE0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8431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Pre-cleaning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EF264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Post-cleaning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5AEB5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Pre-cleaning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416E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Post-cleaning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6CD1C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Pre-cleaning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9532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Post-cleaning</w:t>
            </w:r>
          </w:p>
        </w:tc>
      </w:tr>
      <w:tr w:rsidR="00F72245" w:rsidRPr="00D95B7F" w14:paraId="5CBEBC31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90B9" w14:textId="2F46FAE6" w:rsidR="00F72245" w:rsidRPr="0057655F" w:rsidRDefault="00F7224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Dog holding two cage floor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068C" w14:textId="5EEF1C90" w:rsidR="00F72245" w:rsidRPr="00AF42F9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AF42F9">
              <w:rPr>
                <w:i/>
                <w:sz w:val="22"/>
                <w:szCs w:val="22"/>
              </w:rPr>
              <w:t>Klebsiella pneumoniae</w:t>
            </w:r>
            <w:r w:rsidRPr="00AF42F9">
              <w:rPr>
                <w:iCs/>
                <w:sz w:val="22"/>
                <w:szCs w:val="22"/>
              </w:rPr>
              <w:t>,</w:t>
            </w:r>
          </w:p>
          <w:p w14:paraId="2212D75C" w14:textId="59404EEB" w:rsidR="00F72245" w:rsidRPr="00AF42F9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AF42F9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A935" w14:textId="5BAEDB11" w:rsidR="00F72245" w:rsidRPr="00ED5016" w:rsidRDefault="00ED5016" w:rsidP="00ED5016">
            <w:pPr>
              <w:spacing w:before="0" w:after="0" w:line="24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C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2659" w14:textId="340FA1A9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Klebsiella pneumoniae</w:t>
            </w:r>
            <w:r w:rsidRPr="001D6046">
              <w:rPr>
                <w:iCs/>
                <w:sz w:val="22"/>
                <w:szCs w:val="22"/>
              </w:rPr>
              <w:t>,</w:t>
            </w:r>
            <w:r w:rsidR="00F72245" w:rsidRPr="001D6046">
              <w:rPr>
                <w:i/>
                <w:sz w:val="22"/>
                <w:szCs w:val="22"/>
              </w:rPr>
              <w:t xml:space="preserve"> </w:t>
            </w:r>
            <w:r w:rsidR="00F72245" w:rsidRPr="001D6046">
              <w:rPr>
                <w:i/>
                <w:sz w:val="22"/>
                <w:szCs w:val="22"/>
              </w:rPr>
              <w:br/>
            </w:r>
            <w:r w:rsidRPr="001D6046">
              <w:rPr>
                <w:i/>
                <w:iCs/>
                <w:sz w:val="22"/>
                <w:szCs w:val="22"/>
              </w:rPr>
              <w:t>Klebsiella oxytoca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2B33" w14:textId="31E937FC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Klebsiella pneumoniae</w:t>
            </w:r>
            <w:r w:rsidRPr="001D6046">
              <w:rPr>
                <w:iCs/>
                <w:sz w:val="22"/>
                <w:szCs w:val="22"/>
              </w:rPr>
              <w:t>,</w:t>
            </w:r>
            <w:r w:rsidR="00F72245"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 xml:space="preserve"> </w:t>
            </w:r>
            <w:r w:rsidR="00F72245"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br/>
            </w: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41EF" w14:textId="0142AFAB" w:rsidR="00F72245" w:rsidRPr="001D6046" w:rsidRDefault="00823B8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1D6046">
              <w:rPr>
                <w:i/>
                <w:sz w:val="22"/>
                <w:szCs w:val="22"/>
              </w:rPr>
              <w:t>Escherichia vulneri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091A5" w14:textId="5B15947D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Klebsiella pneumoniae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076C31CA" w14:textId="065D5530" w:rsidR="00F72245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</w:tr>
      <w:tr w:rsidR="00F72245" w:rsidRPr="00D95B7F" w14:paraId="622B18B5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AA12B" w14:textId="4EF9A6C7" w:rsidR="00F72245" w:rsidRPr="0057655F" w:rsidRDefault="00F7224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Dog holding two main door handle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5B773" w14:textId="741EBF11" w:rsidR="00F72245" w:rsidRPr="00AF42F9" w:rsidRDefault="00AF42F9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AF42F9">
              <w:rPr>
                <w:sz w:val="22"/>
                <w:szCs w:val="22"/>
              </w:rPr>
              <w:t>N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A5E6" w14:textId="1898FA28" w:rsidR="00F72245" w:rsidRPr="001D6046" w:rsidRDefault="00AF42F9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iCs/>
                <w:sz w:val="22"/>
                <w:szCs w:val="22"/>
              </w:rPr>
              <w:t>Klebsiella oxytoca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82A57" w14:textId="24D094CD" w:rsidR="00F72245" w:rsidRPr="001D6046" w:rsidRDefault="00F72245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sz w:val="22"/>
                <w:szCs w:val="22"/>
              </w:rPr>
              <w:t>NC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37E1" w14:textId="70E94ED1" w:rsidR="00F72245" w:rsidRPr="001D6046" w:rsidRDefault="00F72245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sz w:val="22"/>
                <w:szCs w:val="22"/>
              </w:rPr>
              <w:t>NC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57846" w14:textId="418199AB" w:rsidR="00F72245" w:rsidRPr="001D6046" w:rsidRDefault="00F72245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1D6046">
              <w:rPr>
                <w:sz w:val="22"/>
                <w:szCs w:val="22"/>
              </w:rPr>
              <w:t>NC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3DE7B" w14:textId="23F104C6" w:rsidR="00F72245" w:rsidRPr="001D6046" w:rsidRDefault="00F72245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1D6046">
              <w:rPr>
                <w:sz w:val="22"/>
                <w:szCs w:val="22"/>
              </w:rPr>
              <w:t>NC</w:t>
            </w:r>
          </w:p>
        </w:tc>
      </w:tr>
      <w:tr w:rsidR="00F72245" w:rsidRPr="00D95B7F" w14:paraId="16475354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88B00" w14:textId="7050D6A0" w:rsidR="00F72245" w:rsidRPr="0057655F" w:rsidRDefault="00F7224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Dog holding five cage floor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95026" w14:textId="39CB76D7" w:rsidR="00F72245" w:rsidRPr="00AF42F9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AF42F9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1AE6" w14:textId="3B14E412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iCs/>
                <w:sz w:val="22"/>
                <w:szCs w:val="22"/>
              </w:rPr>
              <w:t>Escherichia coli,</w:t>
            </w:r>
            <w:r w:rsidR="00F72245" w:rsidRPr="001D6046">
              <w:rPr>
                <w:i/>
                <w:sz w:val="22"/>
                <w:szCs w:val="22"/>
              </w:rPr>
              <w:t xml:space="preserve">                        </w:t>
            </w:r>
            <w:r w:rsidRPr="001D6046">
              <w:rPr>
                <w:i/>
                <w:sz w:val="22"/>
                <w:szCs w:val="22"/>
              </w:rPr>
              <w:t>Klebsiella pneumoniae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35A490C8" w14:textId="4C24C663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A555D" w14:textId="5A79CD55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Klebsiella pneumoniae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78999976" w14:textId="0DC72587" w:rsidR="00F72245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05530D5F" w14:textId="092ACCDC" w:rsidR="00F72245" w:rsidRPr="001D6046" w:rsidRDefault="00841BF3" w:rsidP="00D95B7F">
            <w:pPr>
              <w:spacing w:before="0" w:after="0" w:line="240" w:lineRule="auto"/>
              <w:jc w:val="center"/>
              <w:rPr>
                <w:iCs/>
                <w:sz w:val="22"/>
                <w:szCs w:val="22"/>
              </w:rPr>
            </w:pPr>
            <w:r w:rsidRPr="001D6046">
              <w:rPr>
                <w:iCs/>
                <w:sz w:val="22"/>
                <w:szCs w:val="22"/>
              </w:rPr>
              <w:t>MRSP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6EB9D" w14:textId="05D9C74B" w:rsidR="00F72245" w:rsidRPr="001D6046" w:rsidRDefault="00F72245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E</w:t>
            </w:r>
            <w:r w:rsidRPr="001D6046">
              <w:rPr>
                <w:sz w:val="22"/>
                <w:szCs w:val="22"/>
              </w:rPr>
              <w:t xml:space="preserve">. </w:t>
            </w:r>
            <w:r w:rsidRPr="001D6046">
              <w:rPr>
                <w:i/>
                <w:sz w:val="22"/>
                <w:szCs w:val="22"/>
              </w:rPr>
              <w:t>aerogenes</w:t>
            </w:r>
            <w:r w:rsidR="00214E60" w:rsidRPr="001D6046">
              <w:rPr>
                <w:iCs/>
                <w:sz w:val="22"/>
                <w:szCs w:val="22"/>
              </w:rPr>
              <w:t>,</w:t>
            </w:r>
          </w:p>
          <w:p w14:paraId="6D19B229" w14:textId="0EBF42FE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Klebsiella pneumoniae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5E349847" w14:textId="55484174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EE1D5" w14:textId="65EE665C" w:rsidR="00F72245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sz w:val="22"/>
                <w:szCs w:val="22"/>
              </w:rPr>
              <w:t>Enterobacter cloacae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22C2C06C" w14:textId="3EBC05F3" w:rsidR="00F72245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CC6E7" w14:textId="19BBC1ED" w:rsidR="00F72245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</w:tr>
      <w:tr w:rsidR="00E35CE0" w:rsidRPr="00D95B7F" w14:paraId="676FB08D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D9BDC" w14:textId="77777777" w:rsidR="00E35CE0" w:rsidRPr="0057655F" w:rsidRDefault="00E35CE0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Dog adoption cage floor (DA3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0C75" w14:textId="342F2896" w:rsidR="00E35CE0" w:rsidRPr="00AF42F9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AF42F9">
              <w:rPr>
                <w:i/>
                <w:sz w:val="22"/>
                <w:szCs w:val="22"/>
              </w:rPr>
              <w:t>Klebsiella pneumoni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5076" w14:textId="02CBE349" w:rsidR="00E35CE0" w:rsidRPr="00ED5016" w:rsidRDefault="00ED5016" w:rsidP="00D95B7F">
            <w:pPr>
              <w:spacing w:before="0" w:after="0"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ED5016">
              <w:rPr>
                <w:sz w:val="22"/>
                <w:szCs w:val="22"/>
              </w:rPr>
              <w:t>AC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85FA" w14:textId="12FFFC4C" w:rsidR="00E35CE0" w:rsidRPr="00CD340D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CD340D">
              <w:rPr>
                <w:i/>
                <w:sz w:val="22"/>
                <w:szCs w:val="22"/>
              </w:rPr>
              <w:t>Klebsiella pneumoniae</w:t>
            </w:r>
            <w:r w:rsidRPr="00CD340D">
              <w:rPr>
                <w:iCs/>
                <w:sz w:val="22"/>
                <w:szCs w:val="22"/>
              </w:rPr>
              <w:t>,</w:t>
            </w:r>
          </w:p>
          <w:p w14:paraId="409289C2" w14:textId="58242975" w:rsidR="00E35CE0" w:rsidRPr="00CD340D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CD340D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84C72" w14:textId="4BCC2F60" w:rsidR="00E35CE0" w:rsidRPr="00ED5016" w:rsidRDefault="00ED5016" w:rsidP="00D95B7F">
            <w:pPr>
              <w:spacing w:before="0" w:after="0" w:line="240" w:lineRule="auto"/>
              <w:jc w:val="center"/>
              <w:rPr>
                <w:iCs/>
                <w:sz w:val="22"/>
                <w:szCs w:val="22"/>
                <w:highlight w:val="yellow"/>
              </w:rPr>
            </w:pPr>
            <w:r w:rsidRPr="00ED5016">
              <w:rPr>
                <w:iCs/>
                <w:sz w:val="22"/>
                <w:szCs w:val="22"/>
              </w:rPr>
              <w:t>AC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7B38" w14:textId="743D3DE6" w:rsidR="00E35CE0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scherichia coli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7648E9F5" w14:textId="062BF9CC" w:rsidR="00E35CE0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45B4E" w14:textId="77777777" w:rsidR="00E35CE0" w:rsidRPr="001D6046" w:rsidRDefault="00E35CE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</w:tr>
      <w:tr w:rsidR="00E35CE0" w:rsidRPr="00D95B7F" w14:paraId="10D52CB2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FCAC" w14:textId="77777777" w:rsidR="00E35CE0" w:rsidRPr="0057655F" w:rsidRDefault="00E35CE0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Dog adoption walkway floor near DA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E1817" w14:textId="77777777" w:rsidR="00E35CE0" w:rsidRPr="00AF42F9" w:rsidRDefault="00E35CE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AF42F9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F20BD" w14:textId="10B7192A" w:rsidR="00E35CE0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iCs/>
                <w:sz w:val="22"/>
                <w:szCs w:val="22"/>
              </w:rPr>
              <w:t>Escherichia coli</w:t>
            </w:r>
            <w:r w:rsidRPr="001D6046">
              <w:rPr>
                <w:iCs/>
                <w:sz w:val="22"/>
                <w:szCs w:val="22"/>
              </w:rPr>
              <w:t>,</w:t>
            </w:r>
            <w:r w:rsidR="00E35CE0" w:rsidRPr="001D6046">
              <w:rPr>
                <w:i/>
                <w:sz w:val="22"/>
                <w:szCs w:val="22"/>
              </w:rPr>
              <w:t xml:space="preserve">                       </w:t>
            </w:r>
            <w:r w:rsidRPr="001D6046">
              <w:rPr>
                <w:i/>
                <w:sz w:val="22"/>
                <w:szCs w:val="22"/>
              </w:rPr>
              <w:t>Klebsiella pneumonia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7F291" w14:textId="77777777" w:rsidR="00E35CE0" w:rsidRPr="001D6046" w:rsidRDefault="00E35CE0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1D6046">
              <w:rPr>
                <w:sz w:val="22"/>
                <w:szCs w:val="22"/>
              </w:rPr>
              <w:t>NC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5A8C" w14:textId="09988894" w:rsidR="00E35CE0" w:rsidRPr="001D6046" w:rsidRDefault="00214E60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1D6046"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B9DB3" w14:textId="4449008B" w:rsidR="00E35CE0" w:rsidRPr="001D6046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1D6046">
              <w:rPr>
                <w:i/>
                <w:iCs/>
                <w:sz w:val="22"/>
                <w:szCs w:val="22"/>
              </w:rPr>
              <w:t>Klebsiella oxytoca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DD675" w14:textId="6C7CA3E7" w:rsidR="00E35CE0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nterobacter asburiae</w:t>
            </w:r>
            <w:r w:rsidRPr="001D6046">
              <w:rPr>
                <w:iCs/>
                <w:sz w:val="22"/>
                <w:szCs w:val="22"/>
              </w:rPr>
              <w:t>,</w:t>
            </w:r>
          </w:p>
          <w:p w14:paraId="0E593F11" w14:textId="7EB6A42B" w:rsidR="00E35CE0" w:rsidRPr="001D6046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1D6046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</w:tr>
      <w:tr w:rsidR="00E35CE0" w:rsidRPr="00D95B7F" w14:paraId="61432FAA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06102" w14:textId="77777777" w:rsidR="00E35CE0" w:rsidRPr="0057655F" w:rsidRDefault="00E35CE0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>Dog adoption cage floor (DA37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7A58" w14:textId="77777777" w:rsidR="00E35CE0" w:rsidRPr="00AF42F9" w:rsidRDefault="00E35CE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AF42F9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05C08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57655F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857B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57655F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B313" w14:textId="77777777" w:rsidR="00E35CE0" w:rsidRPr="0057655F" w:rsidRDefault="00E35CE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57655F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AAF3F" w14:textId="44801C99" w:rsidR="00E35CE0" w:rsidRPr="00CD340D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  <w:highlight w:val="yellow"/>
              </w:rPr>
            </w:pPr>
            <w:r w:rsidRPr="00CD340D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scherichia coli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C082" w14:textId="760CBFD4" w:rsidR="00E35CE0" w:rsidRPr="00ED5016" w:rsidRDefault="00ED5016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Cs/>
                <w:sz w:val="22"/>
                <w:szCs w:val="22"/>
                <w:highlight w:val="yellow"/>
                <w:lang w:eastAsia="en-AU"/>
              </w:rPr>
            </w:pPr>
            <w:r w:rsidRPr="00ED5016"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  <w:t>AC</w:t>
            </w:r>
          </w:p>
        </w:tc>
      </w:tr>
      <w:tr w:rsidR="0057655F" w:rsidRPr="00D95B7F" w14:paraId="103303A7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3A52B" w14:textId="7E624D4B" w:rsidR="0057655F" w:rsidRPr="0057655F" w:rsidRDefault="0057655F" w:rsidP="00D95B7F">
            <w:pPr>
              <w:spacing w:before="0" w:after="0" w:line="240" w:lineRule="auto"/>
              <w:rPr>
                <w:b/>
                <w:sz w:val="22"/>
                <w:szCs w:val="22"/>
                <w:lang w:val="en-US"/>
              </w:rPr>
            </w:pPr>
            <w:r w:rsidRPr="0057655F">
              <w:rPr>
                <w:b/>
                <w:sz w:val="22"/>
                <w:szCs w:val="22"/>
              </w:rPr>
              <w:t xml:space="preserve">Door handle to the café (adoption </w:t>
            </w:r>
            <w:r w:rsidRPr="0057655F">
              <w:rPr>
                <w:b/>
                <w:sz w:val="22"/>
                <w:szCs w:val="22"/>
                <w:lang w:val="en-US"/>
              </w:rPr>
              <w:t>center</w:t>
            </w:r>
            <w:r w:rsidRPr="0057655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5617" w14:textId="5E645EEE" w:rsidR="0057655F" w:rsidRPr="00AF42F9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AF42F9">
              <w:rPr>
                <w:i/>
                <w:iCs/>
                <w:sz w:val="22"/>
                <w:szCs w:val="22"/>
              </w:rPr>
              <w:t>Klebsiella oxytoc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6063" w14:textId="4249CB69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57655F">
              <w:rPr>
                <w:sz w:val="22"/>
                <w:szCs w:val="22"/>
              </w:rPr>
              <w:t>NC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97A01" w14:textId="230ADE80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57655F">
              <w:rPr>
                <w:i/>
                <w:iCs/>
                <w:sz w:val="22"/>
                <w:szCs w:val="22"/>
              </w:rPr>
              <w:t>Klebsiella oxytoca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A2925" w14:textId="240D61B9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57655F">
              <w:rPr>
                <w:sz w:val="22"/>
                <w:szCs w:val="22"/>
              </w:rPr>
              <w:t>NC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92D70" w14:textId="306AC33C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</w:pPr>
            <w:r w:rsidRPr="0057655F">
              <w:rPr>
                <w:sz w:val="22"/>
                <w:szCs w:val="22"/>
              </w:rPr>
              <w:t>NC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0DB1F" w14:textId="0AD0A426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</w:pPr>
            <w:r w:rsidRPr="0057655F">
              <w:rPr>
                <w:sz w:val="22"/>
                <w:szCs w:val="22"/>
              </w:rPr>
              <w:t>NC</w:t>
            </w:r>
          </w:p>
        </w:tc>
      </w:tr>
      <w:tr w:rsidR="0057655F" w:rsidRPr="00D95B7F" w14:paraId="120F640D" w14:textId="77777777" w:rsidTr="00D666D2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28AEE" w14:textId="773E6BEA" w:rsidR="0057655F" w:rsidRPr="0057655F" w:rsidRDefault="0057655F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57655F">
              <w:rPr>
                <w:b/>
                <w:sz w:val="22"/>
                <w:szCs w:val="22"/>
              </w:rPr>
              <w:t xml:space="preserve">Adoption </w:t>
            </w:r>
            <w:r w:rsidRPr="0057655F">
              <w:rPr>
                <w:b/>
                <w:sz w:val="22"/>
                <w:szCs w:val="22"/>
                <w:lang w:val="en-US"/>
              </w:rPr>
              <w:t>center</w:t>
            </w:r>
            <w:r w:rsidRPr="0057655F">
              <w:rPr>
                <w:b/>
                <w:sz w:val="22"/>
                <w:szCs w:val="22"/>
              </w:rPr>
              <w:t xml:space="preserve"> reception desk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8CADE" w14:textId="3E31CB0A" w:rsidR="0057655F" w:rsidRPr="00AF42F9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AF42F9">
              <w:rPr>
                <w:i/>
                <w:sz w:val="22"/>
                <w:szCs w:val="22"/>
              </w:rPr>
              <w:t>Klebsiella pneumoni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B6A9C" w14:textId="0D3237CC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57655F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5B2D8" w14:textId="0E0F7984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57655F">
              <w:rPr>
                <w:sz w:val="22"/>
                <w:szCs w:val="22"/>
              </w:rPr>
              <w:t>NC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AEFF2" w14:textId="5A9350C5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57655F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EAD5" w14:textId="02B563FF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</w:pPr>
            <w:r w:rsidRPr="0057655F">
              <w:rPr>
                <w:sz w:val="22"/>
                <w:szCs w:val="22"/>
              </w:rPr>
              <w:t>NC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4D800" w14:textId="608E703A" w:rsidR="0057655F" w:rsidRPr="0057655F" w:rsidRDefault="0057655F" w:rsidP="00D95B7F">
            <w:pPr>
              <w:spacing w:before="0"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</w:pPr>
            <w:r w:rsidRPr="0057655F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</w:tr>
    </w:tbl>
    <w:bookmarkEnd w:id="2"/>
    <w:p w14:paraId="09F3FAE0" w14:textId="1EF85892" w:rsidR="00E04C3F" w:rsidRPr="00214E60" w:rsidRDefault="00E35CE0" w:rsidP="005F02BA">
      <w:pPr>
        <w:spacing w:line="240" w:lineRule="auto"/>
      </w:pPr>
      <w:r w:rsidRPr="00D95B7F">
        <w:t>No bacteria were isolated for the dog holding five main door handle and the dog adoption door handle (DA3).</w:t>
      </w:r>
      <w:r w:rsidRPr="00D95B7F">
        <w:rPr>
          <w:i/>
        </w:rPr>
        <w:t xml:space="preserve"> </w:t>
      </w:r>
      <w:r w:rsidR="00F72245" w:rsidRPr="00D95B7F">
        <w:t>DA37 was only sampled if no dog was present in DA3 at the time of sampling.</w:t>
      </w:r>
      <w:r w:rsidRPr="00D95B7F">
        <w:t xml:space="preserve"> DA = dog adoption with cage number, NC = negative culture, NT = not tested.</w:t>
      </w:r>
      <w:r w:rsidR="00ED5016">
        <w:t xml:space="preserve"> AC = animal contamination (sample removed). </w:t>
      </w:r>
    </w:p>
    <w:p w14:paraId="1A09D1E3" w14:textId="77F287C3" w:rsidR="009213C5" w:rsidRPr="00D95B7F" w:rsidRDefault="00E04C3F" w:rsidP="00D95B7F">
      <w:pPr>
        <w:pStyle w:val="Caption"/>
        <w:spacing w:after="0" w:line="240" w:lineRule="auto"/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9213C5" w:rsidRPr="00D95B7F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420E6C">
        <w:rPr>
          <w:b/>
          <w:bCs/>
          <w:szCs w:val="24"/>
        </w:rPr>
        <w:t>2</w:t>
      </w:r>
      <w:r>
        <w:rPr>
          <w:b/>
          <w:bCs/>
          <w:szCs w:val="24"/>
        </w:rPr>
        <w:t>.</w:t>
      </w:r>
      <w:r w:rsidR="009213C5" w:rsidRPr="00D95B7F">
        <w:rPr>
          <w:szCs w:val="24"/>
        </w:rPr>
        <w:t xml:space="preserve"> Bacteria pre</w:t>
      </w:r>
      <w:r w:rsidR="00E8581C" w:rsidRPr="00D95B7F">
        <w:rPr>
          <w:szCs w:val="24"/>
        </w:rPr>
        <w:t>sent pre- and post-</w:t>
      </w:r>
      <w:r w:rsidR="009213C5" w:rsidRPr="00D95B7F">
        <w:rPr>
          <w:szCs w:val="24"/>
        </w:rPr>
        <w:t>disinfection over the three weeks of environmentally sampling in each location in the animal shelters’ small animal veterinary clinic</w:t>
      </w:r>
    </w:p>
    <w:tbl>
      <w:tblPr>
        <w:tblStyle w:val="TableGrid"/>
        <w:tblpPr w:leftFromText="180" w:rightFromText="180" w:vertAnchor="text" w:horzAnchor="margin" w:tblpY="149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984"/>
        <w:gridCol w:w="1843"/>
        <w:gridCol w:w="1984"/>
        <w:gridCol w:w="2268"/>
        <w:gridCol w:w="2046"/>
      </w:tblGrid>
      <w:tr w:rsidR="006678A8" w:rsidRPr="00D95B7F" w14:paraId="7DACE0FE" w14:textId="77777777" w:rsidTr="00DD2BBB">
        <w:trPr>
          <w:trHeight w:val="34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A7C7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bookmarkStart w:id="3" w:name="_Hlk528174211"/>
            <w:r w:rsidRPr="00214E60">
              <w:rPr>
                <w:b/>
                <w:sz w:val="22"/>
                <w:szCs w:val="22"/>
              </w:rPr>
              <w:t>Environmental site sample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345D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Week 1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C107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Week 2</w:t>
            </w:r>
          </w:p>
        </w:tc>
        <w:tc>
          <w:tcPr>
            <w:tcW w:w="43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2373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Week 3</w:t>
            </w:r>
          </w:p>
        </w:tc>
      </w:tr>
      <w:tr w:rsidR="006678A8" w:rsidRPr="00D95B7F" w14:paraId="23CAD6F3" w14:textId="77777777" w:rsidTr="00DD2BBB">
        <w:trPr>
          <w:trHeight w:val="454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77E4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5D58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re-disinfe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DA1A7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ost-disinfe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75B5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re-disinfe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9A84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ost-disinf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B73CC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re-disinfection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63BA4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ost-disinfection</w:t>
            </w:r>
          </w:p>
        </w:tc>
      </w:tr>
      <w:tr w:rsidR="006678A8" w:rsidRPr="00D95B7F" w14:paraId="13CB40A0" w14:textId="77777777" w:rsidTr="00DD2BBB">
        <w:trPr>
          <w:trHeight w:val="9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4EFFC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Dog ward flo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69DE" w14:textId="394414D4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scherichia coli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44C542E3" w14:textId="03DFE9E7" w:rsidR="006678A8" w:rsidRPr="00214E60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214E60">
              <w:rPr>
                <w:i/>
                <w:sz w:val="22"/>
                <w:szCs w:val="22"/>
              </w:rPr>
              <w:t>Klebsiella pneumoniae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5EA3E51D" w14:textId="6B3F7ACE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83E4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5B36C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F7CC" w14:textId="474E34F0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i/>
                <w:sz w:val="22"/>
                <w:szCs w:val="22"/>
              </w:rPr>
              <w:t>Enterobacter cloacae</w:t>
            </w:r>
            <w:r w:rsidRPr="00214E60">
              <w:rPr>
                <w:iCs/>
                <w:sz w:val="22"/>
                <w:szCs w:val="22"/>
              </w:rPr>
              <w:t>,</w:t>
            </w:r>
            <w:r w:rsidR="006678A8"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 xml:space="preserve"> </w:t>
            </w:r>
            <w:r w:rsidR="006678A8"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br/>
            </w: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247A" w14:textId="1E51B52E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scherichia coli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7D372E37" w14:textId="3FA05EF5" w:rsidR="006678A8" w:rsidRPr="00214E60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214E60">
              <w:rPr>
                <w:i/>
                <w:sz w:val="22"/>
                <w:szCs w:val="22"/>
              </w:rPr>
              <w:t>Klebsiella pneumoniae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48F4E246" w14:textId="265A11D2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97FA7" w14:textId="0667AE28" w:rsidR="006678A8" w:rsidRPr="00214E60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bookmarkStart w:id="4" w:name="_Hlk528264158"/>
            <w:r w:rsidRPr="00214E60">
              <w:rPr>
                <w:i/>
                <w:iCs/>
                <w:sz w:val="22"/>
                <w:szCs w:val="22"/>
              </w:rPr>
              <w:t>Enterobacter asburiae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bookmarkEnd w:id="4"/>
          <w:p w14:paraId="1CC31CE9" w14:textId="5290DD24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i/>
                <w:sz w:val="22"/>
                <w:szCs w:val="22"/>
              </w:rPr>
              <w:t>Klebsiella pneumoniae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0438D836" w14:textId="5714F83F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</w:tr>
      <w:tr w:rsidR="006678A8" w:rsidRPr="00D95B7F" w14:paraId="78DA9730" w14:textId="77777777" w:rsidTr="00DD2BBB">
        <w:trPr>
          <w:trHeight w:val="10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AE5A8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Door between treatment room and dog wa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94C53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F462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8FA1D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0124F" w14:textId="4B392B6D" w:rsidR="006678A8" w:rsidRPr="00214E60" w:rsidRDefault="00214E60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i/>
                <w:sz w:val="22"/>
                <w:szCs w:val="22"/>
              </w:rPr>
              <w:t>Enterobacter cloaca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B507E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BCBE9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</w:tr>
      <w:tr w:rsidR="006678A8" w:rsidRPr="00D95B7F" w14:paraId="37DEF008" w14:textId="77777777" w:rsidTr="00DD2BBB">
        <w:trPr>
          <w:trHeight w:val="9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6FBB4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Dog ward cage treatment roo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31E8D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7F24B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716BD" w14:textId="273BE3AC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3549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2F8D" w14:textId="363AC32B" w:rsidR="006678A8" w:rsidRPr="00214E60" w:rsidRDefault="00214E60" w:rsidP="00D95B7F">
            <w:pP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214E60">
              <w:rPr>
                <w:i/>
                <w:iCs/>
                <w:sz w:val="22"/>
                <w:szCs w:val="22"/>
              </w:rPr>
              <w:t>Escherichia coli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3891FBA1" w14:textId="075E26F6" w:rsidR="006678A8" w:rsidRPr="00214E60" w:rsidRDefault="00214E60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i/>
                <w:sz w:val="22"/>
                <w:szCs w:val="22"/>
              </w:rPr>
              <w:t>Pseudomonas aeruginosa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536F2D4C" w14:textId="7D3F4C28" w:rsidR="006678A8" w:rsidRPr="00214E60" w:rsidRDefault="00841BF3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iCs/>
                <w:sz w:val="22"/>
                <w:szCs w:val="22"/>
              </w:rPr>
              <w:t xml:space="preserve">MRSP 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A655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</w:tr>
      <w:tr w:rsidR="006678A8" w:rsidRPr="00D95B7F" w14:paraId="1F6C7B50" w14:textId="77777777" w:rsidTr="00DD2BBB">
        <w:trPr>
          <w:trHeight w:val="73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B4522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Floor in treatment roo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82E94" w14:textId="0C59E6B9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Klebsiella pneumonia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F95BF" w14:textId="4D216E70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Klebsiella oxytoca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0DD079C9" w14:textId="4113EC92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CCBF" w14:textId="22A9D7FE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Enterobacter cloaca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72C2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5F3B" w14:textId="01005F23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43B6" w14:textId="5280364C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bookmarkStart w:id="5" w:name="_Hlk528263726"/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Klebsiella pneumoniae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bookmarkEnd w:id="5"/>
          <w:p w14:paraId="65B65875" w14:textId="0B9962FA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</w:tr>
      <w:tr w:rsidR="006678A8" w:rsidRPr="00D95B7F" w14:paraId="6A39A097" w14:textId="77777777" w:rsidTr="00DD2BBB">
        <w:trPr>
          <w:trHeight w:val="53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37ABD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X-ray t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73DC" w14:textId="33E6A977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scherichia col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19889" w14:textId="22A7A3E4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i/>
                <w:iCs/>
                <w:sz w:val="22"/>
                <w:szCs w:val="22"/>
                <w:lang w:eastAsia="en-AU"/>
              </w:rPr>
              <w:t>Escherichia co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5A2E5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7374F" w14:textId="65AA077A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9EF3" w14:textId="6E24C3F7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Klebsiella pneumoniae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BB489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</w:tr>
      <w:tr w:rsidR="006678A8" w:rsidRPr="00D95B7F" w14:paraId="163D9EBD" w14:textId="77777777" w:rsidTr="00DD2BBB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2C33B" w14:textId="77777777" w:rsidR="006678A8" w:rsidRPr="00214E60" w:rsidRDefault="006678A8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Air-condition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88A60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1337B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0CEC5" w14:textId="6954516C" w:rsidR="006678A8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Enterobacter cloacae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58A95AA5" w14:textId="2A7950B1" w:rsidR="006678A8" w:rsidRPr="00214E60" w:rsidRDefault="00214E60" w:rsidP="00D95B7F">
            <w:pPr>
              <w:spacing w:before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7482D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8D730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C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3B8F" w14:textId="77777777" w:rsidR="006678A8" w:rsidRPr="00214E60" w:rsidRDefault="006678A8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sz w:val="22"/>
                <w:szCs w:val="22"/>
                <w:lang w:eastAsia="en-AU"/>
              </w:rPr>
              <w:t>NT</w:t>
            </w:r>
          </w:p>
        </w:tc>
      </w:tr>
    </w:tbl>
    <w:bookmarkEnd w:id="3"/>
    <w:p w14:paraId="3FBA1B5E" w14:textId="3330DB20" w:rsidR="00E04C3F" w:rsidRPr="005F02BA" w:rsidRDefault="006678A8" w:rsidP="005F02BA">
      <w:pPr>
        <w:spacing w:line="240" w:lineRule="auto"/>
      </w:pPr>
      <w:r w:rsidRPr="00D95B7F">
        <w:t>No bacteria were isolated from the</w:t>
      </w:r>
      <w:r w:rsidR="00E8581C" w:rsidRPr="00D95B7F">
        <w:t xml:space="preserve"> water</w:t>
      </w:r>
      <w:r w:rsidRPr="00D95B7F">
        <w:t xml:space="preserve"> tap in the treatment room of the veterinary clinic and the door handle to and from reception. </w:t>
      </w:r>
      <w:r w:rsidRPr="00D95B7F">
        <w:br/>
        <w:t>NC = negative culture, NT = not tested.</w:t>
      </w:r>
    </w:p>
    <w:p w14:paraId="35EB82DF" w14:textId="2FA4E655" w:rsidR="009213C5" w:rsidRPr="00D95B7F" w:rsidRDefault="00E04C3F" w:rsidP="00D95B7F">
      <w:pPr>
        <w:pStyle w:val="Caption"/>
        <w:spacing w:after="0" w:line="240" w:lineRule="auto"/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9213C5" w:rsidRPr="00D95B7F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420E6C">
        <w:rPr>
          <w:b/>
          <w:bCs/>
          <w:szCs w:val="24"/>
        </w:rPr>
        <w:t>3</w:t>
      </w:r>
      <w:r>
        <w:rPr>
          <w:b/>
          <w:bCs/>
          <w:szCs w:val="24"/>
        </w:rPr>
        <w:t>.</w:t>
      </w:r>
      <w:r w:rsidR="009213C5" w:rsidRPr="00D95B7F">
        <w:rPr>
          <w:szCs w:val="24"/>
        </w:rPr>
        <w:t xml:space="preserve"> Bacteria pre</w:t>
      </w:r>
      <w:r w:rsidR="00E8581C" w:rsidRPr="00D95B7F">
        <w:rPr>
          <w:szCs w:val="24"/>
        </w:rPr>
        <w:t>sent pre- and post-</w:t>
      </w:r>
      <w:r w:rsidR="009213C5" w:rsidRPr="00D95B7F">
        <w:rPr>
          <w:szCs w:val="24"/>
        </w:rPr>
        <w:t>disinfection in the dog holding two</w:t>
      </w:r>
      <w:r w:rsidR="00857F8C">
        <w:rPr>
          <w:szCs w:val="24"/>
        </w:rPr>
        <w:t xml:space="preserve"> and five</w:t>
      </w:r>
      <w:r w:rsidR="009213C5" w:rsidRPr="00D95B7F">
        <w:rPr>
          <w:szCs w:val="24"/>
        </w:rPr>
        <w:t xml:space="preserve"> cage floor</w:t>
      </w:r>
      <w:r w:rsidR="00295FED" w:rsidRPr="00D95B7F">
        <w:rPr>
          <w:szCs w:val="24"/>
        </w:rPr>
        <w:t>, cat isolation one cage</w:t>
      </w:r>
      <w:r w:rsidR="009213C5" w:rsidRPr="00D95B7F">
        <w:rPr>
          <w:szCs w:val="24"/>
        </w:rPr>
        <w:t xml:space="preserve"> and cat adoption cage </w:t>
      </w:r>
    </w:p>
    <w:tbl>
      <w:tblPr>
        <w:tblStyle w:val="TableGrid"/>
        <w:tblpPr w:leftFromText="180" w:rightFromText="180" w:vertAnchor="text" w:horzAnchor="margin" w:tblpY="149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984"/>
        <w:gridCol w:w="1843"/>
        <w:gridCol w:w="1984"/>
        <w:gridCol w:w="2268"/>
        <w:gridCol w:w="2046"/>
      </w:tblGrid>
      <w:tr w:rsidR="009213C5" w:rsidRPr="00D95B7F" w14:paraId="61AB0340" w14:textId="77777777" w:rsidTr="00C36C30">
        <w:trPr>
          <w:trHeight w:val="34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8434" w14:textId="77777777" w:rsidR="009213C5" w:rsidRPr="00214E60" w:rsidRDefault="009213C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Environmental site sample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7E0F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Week 1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BDA6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Week 2</w:t>
            </w:r>
          </w:p>
        </w:tc>
        <w:tc>
          <w:tcPr>
            <w:tcW w:w="43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E511F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Week 3</w:t>
            </w:r>
          </w:p>
        </w:tc>
      </w:tr>
      <w:tr w:rsidR="009213C5" w:rsidRPr="00D95B7F" w14:paraId="4C57ED7D" w14:textId="77777777" w:rsidTr="00C36C30">
        <w:trPr>
          <w:trHeight w:val="454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8AB27" w14:textId="77777777" w:rsidR="009213C5" w:rsidRPr="00214E60" w:rsidRDefault="009213C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AEF80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re-disinfe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F6EA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ost-disinfe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3AC3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re-disinfe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616D2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ost-disinf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630CE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re-disinfection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B49B7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Post-disinfection</w:t>
            </w:r>
          </w:p>
        </w:tc>
      </w:tr>
      <w:tr w:rsidR="009213C5" w:rsidRPr="00D95B7F" w14:paraId="1A1B9205" w14:textId="77777777" w:rsidTr="00C36C30">
        <w:trPr>
          <w:trHeight w:val="9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E9F90" w14:textId="50FC3879" w:rsidR="009213C5" w:rsidRPr="00214E60" w:rsidRDefault="009213C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Dog holding two cage floor (Virk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99E8" w14:textId="62C47A0B" w:rsidR="009213C5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5BDB3B1B" w14:textId="58C10DB0" w:rsidR="009213C5" w:rsidRPr="005F02BA" w:rsidRDefault="005F02BA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Staphylococcus pseudintermedius</w:t>
            </w:r>
            <w:r w:rsidR="00BB4477">
              <w:rPr>
                <w:rStyle w:val="FootnoteReference"/>
                <w:rFonts w:eastAsia="Times New Roman"/>
                <w:bCs/>
                <w:i/>
                <w:sz w:val="22"/>
                <w:szCs w:val="22"/>
                <w:lang w:eastAsia="en-AU"/>
              </w:rPr>
              <w:footnoteReference w:id="2"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9A87" w14:textId="268AE1B9" w:rsidR="009213C5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  <w:r w:rsidRPr="00214E60">
              <w:rPr>
                <w:iCs/>
                <w:sz w:val="22"/>
                <w:szCs w:val="22"/>
              </w:rPr>
              <w:t>,</w:t>
            </w:r>
          </w:p>
          <w:p w14:paraId="04776CA1" w14:textId="4C79E2F2" w:rsidR="009213C5" w:rsidRPr="00214E60" w:rsidRDefault="00214E60" w:rsidP="00D95B7F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14E60">
              <w:rPr>
                <w:i/>
                <w:iCs/>
                <w:sz w:val="22"/>
                <w:szCs w:val="22"/>
              </w:rPr>
              <w:t>Enterobacter cloaca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0C97" w14:textId="1F0B38AE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EE39" w14:textId="50560CD7" w:rsidR="009213C5" w:rsidRPr="00214E60" w:rsidRDefault="009213C5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sz w:val="22"/>
                <w:szCs w:val="22"/>
              </w:rPr>
              <w:t>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46A3" w14:textId="38177EE2" w:rsidR="009213C5" w:rsidRPr="00214E60" w:rsidRDefault="009213C5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sz w:val="22"/>
                <w:szCs w:val="22"/>
              </w:rPr>
              <w:t>NT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9309" w14:textId="4C0DF7C7" w:rsidR="009213C5" w:rsidRPr="00214E60" w:rsidRDefault="009213C5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</w:pPr>
            <w:r w:rsidRPr="00214E60">
              <w:rPr>
                <w:sz w:val="22"/>
                <w:szCs w:val="22"/>
              </w:rPr>
              <w:t>NT</w:t>
            </w:r>
          </w:p>
        </w:tc>
      </w:tr>
      <w:tr w:rsidR="00D666D2" w:rsidRPr="00D95B7F" w14:paraId="7859BF4F" w14:textId="77777777" w:rsidTr="00C36C30">
        <w:trPr>
          <w:trHeight w:val="9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7B54" w14:textId="41ECE71E" w:rsidR="00D666D2" w:rsidRPr="00214E60" w:rsidRDefault="00D666D2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Dog holding five cage flo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1338" w14:textId="3495297A" w:rsidR="00D666D2" w:rsidRPr="00214E60" w:rsidRDefault="00D666D2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60CAE" w14:textId="27CA1577" w:rsidR="00D666D2" w:rsidRPr="00214E60" w:rsidRDefault="00214E60" w:rsidP="00D95B7F">
            <w:pPr>
              <w:spacing w:before="0" w:after="0" w:line="240" w:lineRule="auto"/>
              <w:jc w:val="center"/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Klebsiella pneumonia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1580A" w14:textId="1A42F126" w:rsidR="00D666D2" w:rsidRPr="00214E60" w:rsidRDefault="00D666D2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2F9B" w14:textId="152A047E" w:rsidR="00D666D2" w:rsidRPr="00214E60" w:rsidRDefault="00D666D2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E1B16" w14:textId="07FB0668" w:rsidR="00D666D2" w:rsidRPr="00214E60" w:rsidRDefault="00D666D2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E34C" w14:textId="443172D6" w:rsidR="00D666D2" w:rsidRPr="00214E60" w:rsidRDefault="00D666D2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rFonts w:eastAsia="Times New Roman"/>
                <w:bCs/>
                <w:iCs/>
                <w:sz w:val="22"/>
                <w:szCs w:val="22"/>
                <w:lang w:eastAsia="en-AU"/>
              </w:rPr>
              <w:t>NT</w:t>
            </w:r>
          </w:p>
        </w:tc>
      </w:tr>
      <w:tr w:rsidR="009213C5" w:rsidRPr="00D95B7F" w14:paraId="53F95DDE" w14:textId="77777777" w:rsidTr="00C36C30">
        <w:trPr>
          <w:trHeight w:val="10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D83D0" w14:textId="29BF1FAB" w:rsidR="009213C5" w:rsidRPr="00214E60" w:rsidRDefault="009213C5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Cat adoption cage (Virk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8CAB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483F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387B5" w14:textId="77777777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F709" w14:textId="540C1D14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6C44D" w14:textId="5C16F5ED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T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58201" w14:textId="3982C04E" w:rsidR="009213C5" w:rsidRPr="00214E60" w:rsidRDefault="009213C5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T</w:t>
            </w:r>
          </w:p>
        </w:tc>
      </w:tr>
      <w:tr w:rsidR="00295FED" w:rsidRPr="00D95B7F" w14:paraId="0D668662" w14:textId="77777777" w:rsidTr="00C36C30">
        <w:trPr>
          <w:trHeight w:val="10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924A7" w14:textId="0C951F3E" w:rsidR="00295FED" w:rsidRPr="00214E60" w:rsidRDefault="00295FED" w:rsidP="00D95B7F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214E60">
              <w:rPr>
                <w:b/>
                <w:sz w:val="22"/>
                <w:szCs w:val="22"/>
              </w:rPr>
              <w:t>Cat isolation one cage (Virk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0249C" w14:textId="1396C659" w:rsidR="00295FED" w:rsidRPr="00214E60" w:rsidRDefault="00295FED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5DF2" w14:textId="1A441123" w:rsidR="00295FED" w:rsidRPr="00214E60" w:rsidRDefault="00295FED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EEB2" w14:textId="40522629" w:rsidR="00295FED" w:rsidRPr="00214E60" w:rsidRDefault="00295FED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2FE14" w14:textId="2A8EC072" w:rsidR="00295FED" w:rsidRPr="00214E60" w:rsidRDefault="00295FED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sz w:val="22"/>
                <w:szCs w:val="22"/>
              </w:rPr>
              <w:t>N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A0FD1" w14:textId="6A6EA935" w:rsidR="00295FED" w:rsidRPr="00214E60" w:rsidRDefault="00214E60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i/>
                <w:sz w:val="22"/>
                <w:szCs w:val="22"/>
              </w:rPr>
              <w:t>Enterobacter cloacae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DBADC" w14:textId="0877A3B3" w:rsidR="00295FED" w:rsidRPr="00214E60" w:rsidRDefault="00214E60" w:rsidP="00D95B7F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214E60">
              <w:rPr>
                <w:rFonts w:eastAsia="Times New Roman"/>
                <w:bCs/>
                <w:i/>
                <w:sz w:val="22"/>
                <w:szCs w:val="22"/>
                <w:lang w:eastAsia="en-AU"/>
              </w:rPr>
              <w:t>Pseudomonas aeruginosa</w:t>
            </w:r>
          </w:p>
        </w:tc>
      </w:tr>
    </w:tbl>
    <w:p w14:paraId="685C1E13" w14:textId="74531691" w:rsidR="009213C5" w:rsidRPr="00D95B7F" w:rsidRDefault="009213C5" w:rsidP="00D95B7F">
      <w:pPr>
        <w:spacing w:line="240" w:lineRule="auto"/>
      </w:pPr>
      <w:r w:rsidRPr="00D95B7F">
        <w:t>In week one, a pre- and post-cleaning and disinfection sample of the dog holding two cage floor and the cat adoption cage room were taken.</w:t>
      </w:r>
      <w:r w:rsidR="00E8581C" w:rsidRPr="00D95B7F">
        <w:t xml:space="preserve"> NC = negative culture, NT = not tested.</w:t>
      </w:r>
    </w:p>
    <w:sectPr w:rsidR="009213C5" w:rsidRPr="00D95B7F" w:rsidSect="00E35CE0">
      <w:headerReference w:type="default" r:id="rId8"/>
      <w:pgSz w:w="16838" w:h="11906" w:orient="landscape"/>
      <w:pgMar w:top="1276" w:right="1276" w:bottom="1276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DDD139" w14:textId="77777777" w:rsidR="00BE3F8B" w:rsidRDefault="00BE3F8B" w:rsidP="00E04C3F">
      <w:pPr>
        <w:spacing w:before="0" w:after="0" w:line="240" w:lineRule="auto"/>
      </w:pPr>
      <w:r>
        <w:separator/>
      </w:r>
    </w:p>
  </w:endnote>
  <w:endnote w:type="continuationSeparator" w:id="0">
    <w:p w14:paraId="76DE7AE1" w14:textId="77777777" w:rsidR="00BE3F8B" w:rsidRDefault="00BE3F8B" w:rsidP="00E04C3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C2CA1" w14:textId="77777777" w:rsidR="00BE3F8B" w:rsidRDefault="00BE3F8B" w:rsidP="00E04C3F">
      <w:pPr>
        <w:spacing w:before="0" w:after="0" w:line="240" w:lineRule="auto"/>
      </w:pPr>
      <w:r>
        <w:separator/>
      </w:r>
    </w:p>
  </w:footnote>
  <w:footnote w:type="continuationSeparator" w:id="0">
    <w:p w14:paraId="3FDDF71E" w14:textId="77777777" w:rsidR="00BE3F8B" w:rsidRDefault="00BE3F8B" w:rsidP="00E04C3F">
      <w:pPr>
        <w:spacing w:before="0" w:after="0" w:line="240" w:lineRule="auto"/>
      </w:pPr>
      <w:r>
        <w:continuationSeparator/>
      </w:r>
    </w:p>
  </w:footnote>
  <w:footnote w:id="1">
    <w:p w14:paraId="0589D25F" w14:textId="634DFF69" w:rsidR="00BB4477" w:rsidRDefault="00BB4477" w:rsidP="00BB4477">
      <w:pPr>
        <w:pStyle w:val="Footer"/>
      </w:pPr>
      <w:r>
        <w:rPr>
          <w:rStyle w:val="FootnoteReference"/>
        </w:rPr>
        <w:footnoteRef/>
      </w:r>
      <w:r>
        <w:t xml:space="preserve"> MRSP = </w:t>
      </w:r>
      <w:r w:rsidR="009A6FD1">
        <w:t xml:space="preserve">Methicillin resistant </w:t>
      </w:r>
      <w:r w:rsidR="009A6FD1">
        <w:rPr>
          <w:i/>
          <w:iCs/>
        </w:rPr>
        <w:t>Staphylococcus pseudintermedius</w:t>
      </w:r>
      <w:r w:rsidR="009A6FD1">
        <w:t xml:space="preserve"> (all </w:t>
      </w:r>
      <w:r>
        <w:rPr>
          <w:i/>
          <w:iCs/>
        </w:rPr>
        <w:t>S</w:t>
      </w:r>
      <w:r>
        <w:t>.</w:t>
      </w:r>
      <w:r>
        <w:rPr>
          <w:i/>
          <w:iCs/>
        </w:rPr>
        <w:t xml:space="preserve"> pseudintermedius </w:t>
      </w:r>
      <w:r>
        <w:t xml:space="preserve">isolates that </w:t>
      </w:r>
      <w:r w:rsidR="00BB3373">
        <w:t>we</w:t>
      </w:r>
      <w:r>
        <w:t xml:space="preserve">re </w:t>
      </w:r>
      <w:r w:rsidRPr="00417491">
        <w:t>resistant to oxacillin and contain</w:t>
      </w:r>
      <w:r w:rsidR="00BB3373">
        <w:t>ed</w:t>
      </w:r>
      <w:r w:rsidRPr="00417491">
        <w:t xml:space="preserve"> the </w:t>
      </w:r>
      <w:r w:rsidRPr="00417491">
        <w:rPr>
          <w:i/>
          <w:iCs/>
        </w:rPr>
        <w:t xml:space="preserve">mecA </w:t>
      </w:r>
      <w:r w:rsidRPr="00417491">
        <w:t>gene</w:t>
      </w:r>
      <w:r w:rsidR="009A6FD1">
        <w:t>)</w:t>
      </w:r>
      <w:r>
        <w:t xml:space="preserve">. </w:t>
      </w:r>
    </w:p>
    <w:p w14:paraId="69646052" w14:textId="135848D4" w:rsidR="00BB4477" w:rsidRDefault="00BB4477">
      <w:pPr>
        <w:pStyle w:val="FootnoteText"/>
      </w:pPr>
    </w:p>
  </w:footnote>
  <w:footnote w:id="2">
    <w:p w14:paraId="3BB1CC66" w14:textId="014D8796" w:rsidR="00BB4477" w:rsidRDefault="00BB4477" w:rsidP="00BB4477">
      <w:pPr>
        <w:pStyle w:val="Footer"/>
      </w:pPr>
      <w:r>
        <w:rPr>
          <w:rStyle w:val="FootnoteReference"/>
        </w:rPr>
        <w:footnoteRef/>
      </w:r>
      <w:r>
        <w:t xml:space="preserve"> </w:t>
      </w:r>
      <w:r w:rsidRPr="00417491">
        <w:rPr>
          <w:i/>
          <w:iCs/>
        </w:rPr>
        <w:t>S</w:t>
      </w:r>
      <w:r>
        <w:rPr>
          <w:i/>
          <w:iCs/>
        </w:rPr>
        <w:t>taphylococcus</w:t>
      </w:r>
      <w:r w:rsidRPr="00417491">
        <w:t xml:space="preserve"> </w:t>
      </w:r>
      <w:r w:rsidRPr="00417491">
        <w:rPr>
          <w:i/>
          <w:iCs/>
        </w:rPr>
        <w:t>pseudintermedius</w:t>
      </w:r>
      <w:r>
        <w:t xml:space="preserve"> = all </w:t>
      </w:r>
      <w:r w:rsidRPr="00417491">
        <w:rPr>
          <w:i/>
          <w:iCs/>
        </w:rPr>
        <w:t>S</w:t>
      </w:r>
      <w:r w:rsidRPr="00417491">
        <w:t xml:space="preserve">. </w:t>
      </w:r>
      <w:r w:rsidRPr="00417491">
        <w:rPr>
          <w:i/>
          <w:iCs/>
        </w:rPr>
        <w:t>pseudintermedius</w:t>
      </w:r>
      <w:r>
        <w:rPr>
          <w:i/>
          <w:iCs/>
        </w:rPr>
        <w:t xml:space="preserve"> </w:t>
      </w:r>
      <w:r>
        <w:t xml:space="preserve">that </w:t>
      </w:r>
      <w:r w:rsidR="00BB3373">
        <w:t>we</w:t>
      </w:r>
      <w:r>
        <w:t>re</w:t>
      </w:r>
      <w:r w:rsidR="00A91E05">
        <w:t xml:space="preserve"> phenotypically</w:t>
      </w:r>
      <w:r>
        <w:t xml:space="preserve"> resistant to oxacillin without the presence of the </w:t>
      </w:r>
      <w:r>
        <w:rPr>
          <w:i/>
          <w:iCs/>
        </w:rPr>
        <w:t xml:space="preserve">mecA </w:t>
      </w:r>
      <w:r>
        <w:t>gene.</w:t>
      </w:r>
    </w:p>
    <w:p w14:paraId="01370450" w14:textId="2EFB3CB9" w:rsidR="00BB4477" w:rsidRDefault="00BB4477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698398" w14:textId="7166F216" w:rsidR="00E04C3F" w:rsidRDefault="00E04C3F">
    <w:pPr>
      <w:pStyle w:val="Header"/>
    </w:pPr>
    <w:r w:rsidRPr="005A1D84">
      <w:rPr>
        <w:b/>
        <w:noProof/>
        <w:color w:val="A6A6A6" w:themeColor="background1" w:themeShade="A6"/>
        <w:lang w:eastAsia="en-AU"/>
      </w:rPr>
      <w:drawing>
        <wp:inline distT="0" distB="0" distL="0" distR="0" wp14:anchorId="15623C57" wp14:editId="74B1A34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834147"/>
    <w:multiLevelType w:val="hybridMultilevel"/>
    <w:tmpl w:val="5B3CA26E"/>
    <w:lvl w:ilvl="0" w:tplc="F69EC24C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B5C2F97"/>
    <w:multiLevelType w:val="hybridMultilevel"/>
    <w:tmpl w:val="844E06FC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CE0"/>
    <w:rsid w:val="00007897"/>
    <w:rsid w:val="00055402"/>
    <w:rsid w:val="0017437D"/>
    <w:rsid w:val="00180743"/>
    <w:rsid w:val="001C75D1"/>
    <w:rsid w:val="001D6046"/>
    <w:rsid w:val="001E45EC"/>
    <w:rsid w:val="00214E60"/>
    <w:rsid w:val="00236536"/>
    <w:rsid w:val="00295FED"/>
    <w:rsid w:val="0031745D"/>
    <w:rsid w:val="0035017B"/>
    <w:rsid w:val="00420E6C"/>
    <w:rsid w:val="004B77F7"/>
    <w:rsid w:val="004E566E"/>
    <w:rsid w:val="005575E0"/>
    <w:rsid w:val="0057655F"/>
    <w:rsid w:val="00584255"/>
    <w:rsid w:val="005964DE"/>
    <w:rsid w:val="005B2277"/>
    <w:rsid w:val="005C7611"/>
    <w:rsid w:val="005F02BA"/>
    <w:rsid w:val="006678A8"/>
    <w:rsid w:val="006A76B0"/>
    <w:rsid w:val="007A55C0"/>
    <w:rsid w:val="00823B80"/>
    <w:rsid w:val="00841BF3"/>
    <w:rsid w:val="00857F8C"/>
    <w:rsid w:val="008655A2"/>
    <w:rsid w:val="008E6BC1"/>
    <w:rsid w:val="008F4BAE"/>
    <w:rsid w:val="009213C5"/>
    <w:rsid w:val="00932D1F"/>
    <w:rsid w:val="00996A04"/>
    <w:rsid w:val="009A6FD1"/>
    <w:rsid w:val="00A91E05"/>
    <w:rsid w:val="00AF42F9"/>
    <w:rsid w:val="00B15519"/>
    <w:rsid w:val="00B922EE"/>
    <w:rsid w:val="00BB3373"/>
    <w:rsid w:val="00BB4477"/>
    <w:rsid w:val="00BE3F8B"/>
    <w:rsid w:val="00C24BEB"/>
    <w:rsid w:val="00CC4B3A"/>
    <w:rsid w:val="00CD340D"/>
    <w:rsid w:val="00D666D2"/>
    <w:rsid w:val="00D95B7F"/>
    <w:rsid w:val="00DC0FEA"/>
    <w:rsid w:val="00E04C3F"/>
    <w:rsid w:val="00E35CE0"/>
    <w:rsid w:val="00E8581C"/>
    <w:rsid w:val="00EC1548"/>
    <w:rsid w:val="00ED5016"/>
    <w:rsid w:val="00ED601E"/>
    <w:rsid w:val="00F50B85"/>
    <w:rsid w:val="00F7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199AB"/>
  <w15:chartTrackingRefBased/>
  <w15:docId w15:val="{D67939A0-4896-4714-9C8A-43A4606C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E0"/>
    <w:pPr>
      <w:spacing w:before="240" w:after="24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CE0"/>
    <w:pPr>
      <w:spacing w:before="240"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5CE0"/>
    <w:pPr>
      <w:keepNext/>
      <w:spacing w:after="200"/>
    </w:pPr>
    <w:rPr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25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2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4C3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C3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4C3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C3F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6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4D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4DE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501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4477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4477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44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2F364-8AEF-4D78-B8CB-A7EF509F9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rsman</dc:creator>
  <cp:keywords/>
  <dc:description/>
  <cp:lastModifiedBy>Oliver Wilks</cp:lastModifiedBy>
  <cp:revision>4</cp:revision>
  <dcterms:created xsi:type="dcterms:W3CDTF">2020-09-21T02:36:00Z</dcterms:created>
  <dcterms:modified xsi:type="dcterms:W3CDTF">2020-12-21T15:22:00Z</dcterms:modified>
</cp:coreProperties>
</file>